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Spec="center" w:tblpY="1518"/>
        <w:tblOverlap w:val="never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758"/>
        <w:gridCol w:w="1200"/>
        <w:gridCol w:w="1082"/>
        <w:gridCol w:w="787"/>
        <w:gridCol w:w="1050"/>
        <w:gridCol w:w="931"/>
        <w:gridCol w:w="812"/>
      </w:tblGrid>
      <w:tr w:rsidR="00C76D4F">
        <w:trPr>
          <w:cantSplit/>
          <w:trHeight w:val="23"/>
          <w:jc w:val="center"/>
        </w:trPr>
        <w:tc>
          <w:tcPr>
            <w:tcW w:w="7620" w:type="dxa"/>
            <w:gridSpan w:val="7"/>
            <w:tcBorders>
              <w:bottom w:val="single" w:sz="4" w:space="0" w:color="auto"/>
            </w:tcBorders>
          </w:tcPr>
          <w:p w:rsidR="00C76D4F" w:rsidRDefault="005F39CF" w:rsidP="005F3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Supplementary table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3</w:t>
            </w:r>
            <w:bookmarkStart w:id="0" w:name="_GoBack"/>
            <w:bookmarkEnd w:id="0"/>
            <w:r>
              <w:rPr>
                <w:rFonts w:ascii="Times New Roman" w:eastAsia="NrnvwlAdvTTb5929f4c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NrnvwlAdvTTb5929f4c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Clinicopathological</w:t>
            </w:r>
            <w:proofErr w:type="spellEnd"/>
            <w:r>
              <w:rPr>
                <w:rFonts w:ascii="Times New Roman" w:eastAsia="NrnvwlAdvTTb5929f4c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characteristics of gastric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cancer </w:t>
            </w:r>
            <w:r>
              <w:rPr>
                <w:rFonts w:ascii="Times New Roman" w:eastAsia="NrnvwlAdvTTb5929f4c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patient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receivig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chemotherapy</w:t>
            </w:r>
            <w:r>
              <w:rPr>
                <w:rFonts w:ascii="Times New Roman" w:eastAsia="NrnvwlAdvTTb5929f4c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with or without TD before and after PSM</w:t>
            </w: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  <w:tcBorders>
              <w:top w:val="single" w:sz="4" w:space="0" w:color="auto"/>
            </w:tcBorders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fore matching</w:t>
            </w:r>
          </w:p>
        </w:tc>
        <w:tc>
          <w:tcPr>
            <w:tcW w:w="27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ter matching</w:t>
            </w: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  <w:tcBorders>
              <w:bottom w:val="single" w:sz="4" w:space="0" w:color="auto"/>
            </w:tcBorders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actor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:rsidR="00C76D4F" w:rsidRDefault="005F39CF">
            <w:pPr>
              <w:ind w:firstLineChars="200" w:firstLine="32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D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(-) %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C76D4F" w:rsidRDefault="005F39CF">
            <w:pPr>
              <w:ind w:firstLineChars="100" w:firstLine="16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D (+)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%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:rsidR="00C76D4F" w:rsidRDefault="005F39CF">
            <w:pPr>
              <w:ind w:firstLineChars="100" w:firstLine="16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:rsidR="00C76D4F" w:rsidRDefault="005F39CF">
            <w:pPr>
              <w:ind w:firstLineChars="100" w:firstLine="16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D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-)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%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D (+)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%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C76D4F" w:rsidRDefault="005F39CF">
            <w:pPr>
              <w:ind w:firstLineChars="100" w:firstLine="16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  <w:tcBorders>
              <w:top w:val="single" w:sz="4" w:space="0" w:color="auto"/>
            </w:tcBorders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ender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55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82</w:t>
            </w: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ale</w:t>
            </w:r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64 (69.3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9 (65.4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9 (71.2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5 (68.0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D4F">
        <w:trPr>
          <w:cantSplit/>
          <w:trHeight w:val="90"/>
          <w:jc w:val="center"/>
        </w:trPr>
        <w:tc>
          <w:tcPr>
            <w:tcW w:w="1758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emale</w:t>
            </w:r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8 (30.7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 (34.6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 (28.8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 (32.0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ge</w:t>
            </w:r>
          </w:p>
        </w:tc>
        <w:tc>
          <w:tcPr>
            <w:tcW w:w="1200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4</w:t>
            </w:r>
          </w:p>
        </w:tc>
        <w:tc>
          <w:tcPr>
            <w:tcW w:w="1050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13</w:t>
            </w: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6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9 (56.2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4 (47.1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6 (52.8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2 (49.6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83 (43.8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2 (52.9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9 (47.2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3 (50.4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umor Location</w:t>
            </w:r>
          </w:p>
        </w:tc>
        <w:tc>
          <w:tcPr>
            <w:tcW w:w="1200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2</w:t>
            </w:r>
          </w:p>
        </w:tc>
        <w:tc>
          <w:tcPr>
            <w:tcW w:w="1050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07</w:t>
            </w: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Upper</w:t>
            </w:r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0 (20.0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 (27.2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 (23.2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 (27.2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iddle</w:t>
            </w:r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8 (10.7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 (8.8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 (12.8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 (8.0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ower</w:t>
            </w:r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9 (56.2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7 (41.9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3 (42.4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5 (44.0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wo-thirds or more</w:t>
            </w:r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5 (13.1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 (22.1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 (21.6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 (20.8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Type of gastrectomy</w:t>
            </w:r>
          </w:p>
        </w:tc>
        <w:tc>
          <w:tcPr>
            <w:tcW w:w="1200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8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87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 0.001</w:t>
            </w:r>
          </w:p>
        </w:tc>
        <w:tc>
          <w:tcPr>
            <w:tcW w:w="1050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31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1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.538</w:t>
            </w: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Distal </w:t>
            </w:r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697 (63.3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60 (44.1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59 (47.2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58 (46.4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Proximal</w:t>
            </w:r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298 (27.0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62 (45.6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57 (45.6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53 (42.4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Total</w:t>
            </w:r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107 (9.7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14 (10.3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9 (7.2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14 (11.2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umor size</w:t>
            </w:r>
          </w:p>
        </w:tc>
        <w:tc>
          <w:tcPr>
            <w:tcW w:w="1200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 0.001</w:t>
            </w:r>
          </w:p>
        </w:tc>
        <w:tc>
          <w:tcPr>
            <w:tcW w:w="1050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80</w:t>
            </w: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cm</w:t>
            </w:r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39 (48.9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 (21.3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 (22.4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 (23.2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gt;5cm</w:t>
            </w:r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63 (51.1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07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78.7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7 (77.6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6 (76.8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Borrmann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type</w:t>
            </w:r>
          </w:p>
        </w:tc>
        <w:tc>
          <w:tcPr>
            <w:tcW w:w="1200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 0.001</w:t>
            </w:r>
          </w:p>
        </w:tc>
        <w:tc>
          <w:tcPr>
            <w:tcW w:w="1050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96</w:t>
            </w: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+II</w:t>
            </w:r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59 (59.8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 (36.8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6 (36.8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9 (39.2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II+IV</w:t>
            </w:r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43 (40.2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6 (63.2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9 (63.2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6 (60.8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istologic type</w:t>
            </w:r>
          </w:p>
        </w:tc>
        <w:tc>
          <w:tcPr>
            <w:tcW w:w="1200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3</w:t>
            </w:r>
          </w:p>
        </w:tc>
        <w:tc>
          <w:tcPr>
            <w:tcW w:w="1050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59</w:t>
            </w: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1+G2</w:t>
            </w:r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0 (25.4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 (14.0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 (15.2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 (14.4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3+G4</w:t>
            </w:r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822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74.6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7 (86.0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6 (84.8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7 (85.6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 stage</w:t>
            </w:r>
          </w:p>
        </w:tc>
        <w:tc>
          <w:tcPr>
            <w:tcW w:w="1200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 0.001</w:t>
            </w:r>
          </w:p>
        </w:tc>
        <w:tc>
          <w:tcPr>
            <w:tcW w:w="1050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57</w:t>
            </w: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1</w:t>
            </w:r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6 (15.1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 (0.7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 (2.4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 (0.8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2</w:t>
            </w:r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7 (19.7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 (5.9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 (5.6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 (6.4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3</w:t>
            </w:r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5 (23.1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 (27.2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 (21.6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 (29.6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4a</w:t>
            </w:r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21 (38.2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1 (52.2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7 (61.6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6 (52.8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4b</w:t>
            </w:r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3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3.9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 (14.0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 (8.8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 (10.4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D4F">
        <w:trPr>
          <w:cantSplit/>
          <w:trHeight w:val="301"/>
          <w:jc w:val="center"/>
        </w:trPr>
        <w:tc>
          <w:tcPr>
            <w:tcW w:w="1758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 stage</w:t>
            </w:r>
          </w:p>
        </w:tc>
        <w:tc>
          <w:tcPr>
            <w:tcW w:w="1200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 0.001</w:t>
            </w:r>
          </w:p>
        </w:tc>
        <w:tc>
          <w:tcPr>
            <w:tcW w:w="1050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66</w:t>
            </w:r>
          </w:p>
        </w:tc>
      </w:tr>
      <w:tr w:rsidR="00C76D4F">
        <w:trPr>
          <w:cantSplit/>
          <w:trHeight w:val="90"/>
          <w:jc w:val="center"/>
        </w:trPr>
        <w:tc>
          <w:tcPr>
            <w:tcW w:w="1758" w:type="dxa"/>
          </w:tcPr>
          <w:p w:rsidR="00C76D4F" w:rsidRDefault="005F39C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0</w:t>
            </w:r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6 (31.4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 (4.4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 (5.6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 (4.8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1</w:t>
            </w:r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1 (21.9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 (14.0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 (13.6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 (15.2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2</w:t>
            </w:r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1 (20.1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1 (22.8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 (22.4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1 (24.8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3a</w:t>
            </w:r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7 (19.7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3 (39.0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1 (40.8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 (40.0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3b</w:t>
            </w:r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7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7.0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 (19.9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 (17.6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 (15.2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pTNM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stage</w:t>
            </w:r>
          </w:p>
        </w:tc>
        <w:tc>
          <w:tcPr>
            <w:tcW w:w="1200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 0.001</w:t>
            </w:r>
          </w:p>
        </w:tc>
        <w:tc>
          <w:tcPr>
            <w:tcW w:w="1050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41</w:t>
            </w: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tage I</w:t>
            </w:r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9 (19.0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 (1.5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 (0.8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 (1.6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tage II</w:t>
            </w:r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83 (34.8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 (10.3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 (12.8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 (11.2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tage IIIA</w:t>
            </w:r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0 (21.8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 (26.5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 (26.4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 (28.8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Stage IIIB</w:t>
            </w:r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1 (16.4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 (36.8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8 (38.4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9 (39.2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tage IIIC</w:t>
            </w:r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9 (8.1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 (25.0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 (21.6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 (19.2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Perineural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invasion</w:t>
            </w:r>
          </w:p>
        </w:tc>
        <w:tc>
          <w:tcPr>
            <w:tcW w:w="1200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2</w:t>
            </w:r>
          </w:p>
        </w:tc>
        <w:tc>
          <w:tcPr>
            <w:tcW w:w="1050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76</w:t>
            </w: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bsence</w:t>
            </w:r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83 (80.1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3 (68.4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1 (72.8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7 (69.6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esence</w:t>
            </w:r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9 (19.9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3 (31.6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 (27.2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8 (30.4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Lymphovascular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invasion</w:t>
            </w:r>
          </w:p>
        </w:tc>
        <w:tc>
          <w:tcPr>
            <w:tcW w:w="1200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 0.001</w:t>
            </w:r>
          </w:p>
        </w:tc>
        <w:tc>
          <w:tcPr>
            <w:tcW w:w="1050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83</w:t>
            </w: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bsence</w:t>
            </w:r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17 (83.2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0 (66.2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 (29.6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9 (31.2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D4F">
        <w:trPr>
          <w:cantSplit/>
          <w:trHeight w:val="23"/>
          <w:jc w:val="center"/>
        </w:trPr>
        <w:tc>
          <w:tcPr>
            <w:tcW w:w="1758" w:type="dxa"/>
          </w:tcPr>
          <w:p w:rsidR="00C76D4F" w:rsidRDefault="005F39C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esence</w:t>
            </w:r>
          </w:p>
        </w:tc>
        <w:tc>
          <w:tcPr>
            <w:tcW w:w="120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5 (16.8)</w:t>
            </w:r>
          </w:p>
        </w:tc>
        <w:tc>
          <w:tcPr>
            <w:tcW w:w="1082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6 (33.8)</w:t>
            </w:r>
          </w:p>
        </w:tc>
        <w:tc>
          <w:tcPr>
            <w:tcW w:w="787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8 (70.4)</w:t>
            </w:r>
          </w:p>
        </w:tc>
        <w:tc>
          <w:tcPr>
            <w:tcW w:w="931" w:type="dxa"/>
          </w:tcPr>
          <w:p w:rsidR="00C76D4F" w:rsidRDefault="005F39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6 (68.8)</w:t>
            </w:r>
          </w:p>
        </w:tc>
        <w:tc>
          <w:tcPr>
            <w:tcW w:w="812" w:type="dxa"/>
          </w:tcPr>
          <w:p w:rsidR="00C76D4F" w:rsidRDefault="00C76D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6D4F">
        <w:trPr>
          <w:cantSplit/>
          <w:trHeight w:val="23"/>
          <w:jc w:val="center"/>
        </w:trPr>
        <w:tc>
          <w:tcPr>
            <w:tcW w:w="7620" w:type="dxa"/>
            <w:gridSpan w:val="7"/>
            <w:tcBorders>
              <w:top w:val="single" w:sz="4" w:space="0" w:color="auto"/>
            </w:tcBorders>
          </w:tcPr>
          <w:p w:rsidR="00C76D4F" w:rsidRDefault="005F39CF">
            <w:pPr>
              <w:tabs>
                <w:tab w:val="left" w:pos="1897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Abbreviations: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SM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propensity score matching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TD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tumor deposi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</w:p>
        </w:tc>
      </w:tr>
    </w:tbl>
    <w:p w:rsidR="00C76D4F" w:rsidRDefault="00C76D4F"/>
    <w:sectPr w:rsidR="00C76D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rnvwlAdvTTb5929f4c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FiNThiYWIxMzU2ZjRjNDBiZGE0YjVjYjI4ZDIwYTYifQ=="/>
    <w:docVar w:name="Total_Editing_Time" w:val="5"/>
  </w:docVars>
  <w:rsids>
    <w:rsidRoot w:val="00C76D4F"/>
    <w:rsid w:val="005F39CF"/>
    <w:rsid w:val="00C76D4F"/>
    <w:rsid w:val="0168325F"/>
    <w:rsid w:val="08E92ED7"/>
    <w:rsid w:val="097F713A"/>
    <w:rsid w:val="139C12E5"/>
    <w:rsid w:val="14426D0D"/>
    <w:rsid w:val="16512F10"/>
    <w:rsid w:val="1A0062D3"/>
    <w:rsid w:val="1A554870"/>
    <w:rsid w:val="1FDE2774"/>
    <w:rsid w:val="20994D8B"/>
    <w:rsid w:val="213B50F4"/>
    <w:rsid w:val="21F46978"/>
    <w:rsid w:val="22730107"/>
    <w:rsid w:val="238F30D8"/>
    <w:rsid w:val="24807B0E"/>
    <w:rsid w:val="273121C1"/>
    <w:rsid w:val="2A7D4BD9"/>
    <w:rsid w:val="2B253DEB"/>
    <w:rsid w:val="2BDF21EC"/>
    <w:rsid w:val="2E505792"/>
    <w:rsid w:val="32140677"/>
    <w:rsid w:val="3238450B"/>
    <w:rsid w:val="32A64EA6"/>
    <w:rsid w:val="34B65AB4"/>
    <w:rsid w:val="36066530"/>
    <w:rsid w:val="385555E4"/>
    <w:rsid w:val="38A8605B"/>
    <w:rsid w:val="3A1A4D37"/>
    <w:rsid w:val="3A4B4EF0"/>
    <w:rsid w:val="3B744384"/>
    <w:rsid w:val="3CB21257"/>
    <w:rsid w:val="3DE859E7"/>
    <w:rsid w:val="3F4F7478"/>
    <w:rsid w:val="42AD715E"/>
    <w:rsid w:val="43374264"/>
    <w:rsid w:val="44CD006A"/>
    <w:rsid w:val="45686297"/>
    <w:rsid w:val="47A661ED"/>
    <w:rsid w:val="47C32959"/>
    <w:rsid w:val="48F649C9"/>
    <w:rsid w:val="49064E04"/>
    <w:rsid w:val="4924528A"/>
    <w:rsid w:val="493556E9"/>
    <w:rsid w:val="49C14E20"/>
    <w:rsid w:val="49F3601C"/>
    <w:rsid w:val="4A787E75"/>
    <w:rsid w:val="4B4B11F4"/>
    <w:rsid w:val="4C130DA3"/>
    <w:rsid w:val="4E0818DE"/>
    <w:rsid w:val="4ED84B4D"/>
    <w:rsid w:val="55CE0A58"/>
    <w:rsid w:val="587578B0"/>
    <w:rsid w:val="5DAA1DAA"/>
    <w:rsid w:val="5E39312E"/>
    <w:rsid w:val="5E987E55"/>
    <w:rsid w:val="60C85687"/>
    <w:rsid w:val="613D6D57"/>
    <w:rsid w:val="61C57C1C"/>
    <w:rsid w:val="65E26399"/>
    <w:rsid w:val="6A10568B"/>
    <w:rsid w:val="6E121935"/>
    <w:rsid w:val="6E977EB3"/>
    <w:rsid w:val="700C682E"/>
    <w:rsid w:val="702F5530"/>
    <w:rsid w:val="70383246"/>
    <w:rsid w:val="716B764B"/>
    <w:rsid w:val="73FE6554"/>
    <w:rsid w:val="75250DFF"/>
    <w:rsid w:val="75D9228C"/>
    <w:rsid w:val="764E40B9"/>
    <w:rsid w:val="7C2B0860"/>
    <w:rsid w:val="7D9121E7"/>
    <w:rsid w:val="7DA272D0"/>
    <w:rsid w:val="7DBD4547"/>
    <w:rsid w:val="7F563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67</Words>
  <Characters>2000</Characters>
  <Application>Microsoft Office Word</Application>
  <DocSecurity>0</DocSecurity>
  <Lines>400</Lines>
  <Paragraphs>274</Paragraphs>
  <ScaleCrop>false</ScaleCrop>
  <Company/>
  <LinksUpToDate>false</LinksUpToDate>
  <CharactersWithSpaces>2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E747412</cp:lastModifiedBy>
  <cp:revision>2</cp:revision>
  <dcterms:created xsi:type="dcterms:W3CDTF">2023-06-01T10:20:00Z</dcterms:created>
  <dcterms:modified xsi:type="dcterms:W3CDTF">2023-10-07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36F44C22D9D04AAD87B620568BBC276C_12</vt:lpwstr>
  </property>
</Properties>
</file>